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463C3" w14:textId="77777777" w:rsidR="0072623A" w:rsidRPr="0072623A" w:rsidRDefault="0072623A" w:rsidP="0072623A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 w:val="18"/>
          <w:szCs w:val="18"/>
        </w:rPr>
      </w:pPr>
      <w:r w:rsidRPr="0072623A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Table </w:t>
      </w:r>
      <w:r>
        <w:rPr>
          <w:rFonts w:ascii="Arial" w:eastAsia="맑은 고딕" w:hAnsi="Arial" w:cs="Arial"/>
          <w:color w:val="000000"/>
          <w:kern w:val="0"/>
          <w:sz w:val="18"/>
          <w:szCs w:val="18"/>
        </w:rPr>
        <w:t>S2</w:t>
      </w:r>
      <w:r w:rsidRPr="0072623A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. Mean assignment rate of individuals into (rows) and from (columns) each population using </w:t>
      </w:r>
      <w:proofErr w:type="spellStart"/>
      <w:r w:rsidRPr="0072623A">
        <w:rPr>
          <w:rFonts w:ascii="Arial" w:eastAsia="맑은 고딕" w:hAnsi="Arial" w:cs="Arial"/>
          <w:color w:val="000000"/>
          <w:kern w:val="0"/>
          <w:sz w:val="18"/>
          <w:szCs w:val="18"/>
        </w:rPr>
        <w:t>GeneClass</w:t>
      </w:r>
      <w:proofErr w:type="spellEnd"/>
      <w:r w:rsidRPr="0072623A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 2 (</w:t>
      </w:r>
      <w:proofErr w:type="spellStart"/>
      <w:r w:rsidRPr="0072623A">
        <w:rPr>
          <w:rFonts w:ascii="Arial" w:eastAsia="맑은 고딕" w:hAnsi="Arial" w:cs="Arial"/>
          <w:color w:val="000000"/>
          <w:kern w:val="0"/>
          <w:sz w:val="18"/>
          <w:szCs w:val="18"/>
        </w:rPr>
        <w:t>Piry</w:t>
      </w:r>
      <w:proofErr w:type="spellEnd"/>
      <w:r w:rsidRPr="0072623A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 et al. 2004). Values in bold indicate the proportions of individuals assigned to the source population (self-assignment). Values less than 0.001 were excluded from the table</w:t>
      </w:r>
    </w:p>
    <w:p w14:paraId="31E40961" w14:textId="77777777" w:rsidR="00593CE7" w:rsidRDefault="00593CE7" w:rsidP="00593CE7">
      <w:pPr>
        <w:widowControl/>
        <w:wordWrap/>
        <w:autoSpaceDE/>
        <w:autoSpaceDN/>
        <w:rPr>
          <w:rFonts w:ascii="Arial" w:eastAsia="맑은 고딕" w:hAnsi="Arial" w:cs="Arial"/>
          <w:color w:val="000000"/>
          <w:kern w:val="0"/>
          <w:sz w:val="18"/>
          <w:szCs w:val="18"/>
        </w:rPr>
      </w:pPr>
    </w:p>
    <w:tbl>
      <w:tblPr>
        <w:tblW w:w="12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9"/>
        <w:gridCol w:w="769"/>
        <w:gridCol w:w="769"/>
        <w:gridCol w:w="699"/>
        <w:gridCol w:w="739"/>
        <w:gridCol w:w="749"/>
        <w:gridCol w:w="799"/>
        <w:gridCol w:w="789"/>
        <w:gridCol w:w="769"/>
        <w:gridCol w:w="759"/>
        <w:gridCol w:w="779"/>
        <w:gridCol w:w="729"/>
        <w:gridCol w:w="739"/>
        <w:gridCol w:w="769"/>
        <w:gridCol w:w="769"/>
        <w:gridCol w:w="769"/>
        <w:gridCol w:w="699"/>
        <w:gridCol w:w="779"/>
        <w:gridCol w:w="669"/>
        <w:gridCol w:w="759"/>
      </w:tblGrid>
      <w:tr w:rsidR="0072623A" w:rsidRPr="0072623A" w14:paraId="3232A0D0" w14:textId="77777777" w:rsidTr="0072623A">
        <w:trPr>
          <w:trHeight w:val="255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AA6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DF4E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A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1B3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1DA4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I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FA77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J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599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L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2F6F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M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A13A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O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12CB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P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E092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T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FE3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U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FF31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J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116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L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16D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R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9E8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U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8C6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FO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7D6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HI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5485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HR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FCC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IL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7F7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KA</w:t>
            </w:r>
            <w:proofErr w:type="spellEnd"/>
          </w:p>
        </w:tc>
      </w:tr>
      <w:tr w:rsidR="0072623A" w:rsidRPr="0072623A" w14:paraId="124C2618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1D1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A07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73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0BE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A81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E6D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36B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0E2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0D8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4E6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74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EAF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6FC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1CC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200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BFE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CBF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160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C6F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61E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AE5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CD0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72623A" w:rsidRPr="0072623A" w14:paraId="62FA7656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2D4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C0D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823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3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B24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56A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724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086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511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2BA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BF4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C7E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097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2A4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247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8D7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5DE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3AB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4EC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DDC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82E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2623A" w:rsidRPr="0072623A" w14:paraId="0451889D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B7B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I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54E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D39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588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5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9CA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339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488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412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2E4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63B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52B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396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249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935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4C5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A5D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81B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74C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65E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716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72623A" w:rsidRPr="0072623A" w14:paraId="6D80476A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9CB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J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F73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032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A08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E93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3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7C7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8B2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EC1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626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F60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861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23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59E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E35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5F5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70A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9D4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6D0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B2C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57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3D53CEEE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AEC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L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2F0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F93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54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7CC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DB8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3EC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557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7B7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0F5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922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F7E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DCD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289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950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44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F5A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84B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0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B03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92C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053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C5C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4E7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2623A" w:rsidRPr="0072623A" w14:paraId="263B2D08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4FC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M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692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E1E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06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D71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376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CD5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96E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6E3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EF1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77F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48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D99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1D9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27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D0C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426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2B2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53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9C8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090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933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72 </w:t>
            </w:r>
          </w:p>
        </w:tc>
      </w:tr>
      <w:tr w:rsidR="0072623A" w:rsidRPr="0072623A" w14:paraId="444949F5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434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O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DD8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2D2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531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3AE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31D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E0D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BE8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2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DE6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6A2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B48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7E8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043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9A7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75D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6BD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4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A31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37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ABF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A07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7DA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2623A" w:rsidRPr="0072623A" w14:paraId="2AD021E4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111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P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B94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53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1C5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AC0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0BC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56D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609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11F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340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7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ED3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610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C0B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A8B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513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665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529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864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612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D4F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C47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72623A" w:rsidRPr="0072623A" w14:paraId="0387862E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F4E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T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24C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C9B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5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997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739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A63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87B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408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8AC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B0B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59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390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34C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A15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A28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060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37C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420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381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C3B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0D6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2623A" w:rsidRPr="0072623A" w14:paraId="6F101FE0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45D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U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11C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071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950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F33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CF3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2E0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49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5DA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7FB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73D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D47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56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155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BB7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BC2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502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D6A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CE9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1FD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88B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065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72623A" w:rsidRPr="0072623A" w14:paraId="77007055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B50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J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DA0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54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0E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D99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192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8F7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693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C68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684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9AC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507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9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9C4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233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EEB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4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A8D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2F2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CC1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097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BB4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2623A" w:rsidRPr="0072623A" w14:paraId="4E2DA250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544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L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1B1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C98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11E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58C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BB4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B60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55C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CEE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F17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A29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9F5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BB4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776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881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FCD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3CB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067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53C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BA2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2623A" w:rsidRPr="0072623A" w14:paraId="0218578D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A97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R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CC6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0A1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240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62C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7F1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AF8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19F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64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0FB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CA6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30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C73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45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C25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B8F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5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2BF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0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276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5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71C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58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D7D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83E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55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646C72EE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2E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U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6DD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C31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27B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9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B38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362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B79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757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82D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1F3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41F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A6E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8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920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0E6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A3A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38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7C7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537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2C2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0D9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2F6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6EF5D3EF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F45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FO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A72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017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6B8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FB7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49B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AA5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135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44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BA8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2AB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F41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099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6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CDE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EE3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588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BEE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37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D87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7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508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6DC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A5F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38F25452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594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HI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F6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EA2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B5A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BF8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760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341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949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928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93A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0C4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17F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81E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2C1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B47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1CF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DA2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79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699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05B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2B1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72623A" w:rsidRPr="0072623A" w14:paraId="5683ED1E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996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HR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75B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700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C34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F7E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22D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A99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F06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5E6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72D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027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7C7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1A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134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F89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8D1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182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833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6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2EB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433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72623A" w:rsidRPr="0072623A" w14:paraId="2EB38505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7FD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IL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990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26B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026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5E5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2F6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D0B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D27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864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3F5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B58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324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0B1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5E1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EE3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BDB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766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68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A54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C71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7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D5C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</w:tr>
      <w:tr w:rsidR="0072623A" w:rsidRPr="0072623A" w14:paraId="1D005EA9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D41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K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C7A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51B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C3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3FC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E7B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842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F35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E6E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3D9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5AE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92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D46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5DB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EC1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8B3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5A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67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58E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673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85E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570 </w:t>
            </w:r>
          </w:p>
        </w:tc>
      </w:tr>
      <w:tr w:rsidR="0072623A" w:rsidRPr="0072623A" w14:paraId="62638160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434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PU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B20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184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009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351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687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083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A4B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8A3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77B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542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A67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344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C7E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DEE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076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7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D3A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E0C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040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D3F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2623A" w:rsidRPr="0072623A" w14:paraId="6C529469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325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RH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089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EE9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C70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763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F79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8E1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80A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D23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827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CE9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BD3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8CD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49C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501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07B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73C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A9E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189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CF0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25148C5D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81F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SN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E53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013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93B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0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B8A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BAB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A75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A81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58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4AA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0A7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048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5BA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67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E5E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0A5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4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3D8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8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DA5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50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CAB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42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A92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E82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307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72623A" w:rsidRPr="0072623A" w14:paraId="25C6A734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846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SO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561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9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79E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ADE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35D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029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B07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E69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459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9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5D3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13B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2BE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FD0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34B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BF3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FC7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360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A21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7BE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89E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2623A" w:rsidRPr="0072623A" w14:paraId="1E7E170D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3248" w14:textId="3DB52C36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S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DD6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A6A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C29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035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62E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C4C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F5F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EA7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644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9BD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487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25F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770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42E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647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01F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88A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47C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261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0044C00C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0744" w14:textId="12CBDAC1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P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A8B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A60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7A0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F33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B0A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62B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BA5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431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E51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5B5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735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AC6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8BD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AFF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49F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DF3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4F6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A12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050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2E352CAA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472D" w14:textId="0E0D68D8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IX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79B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419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45D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639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F9E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3A2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D47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8F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87F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076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8BA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56F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1EA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5C6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F20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ADC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0D0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815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982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5A35AC48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4734" w14:textId="2FCCBCF4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YO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80B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AD4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3AE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A04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BC2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0CE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449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624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952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3AE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8BE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056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EF0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924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39C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89E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E0B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CF0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695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3001549F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2E2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CB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92D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1C6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49E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079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3D6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355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28C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B39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520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2D9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B92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931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C05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9D4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68C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003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361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F0B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669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2623A" w:rsidRPr="0072623A" w14:paraId="7D6D18C5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203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CO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D09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3A2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D49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95D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564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DC9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CE9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78F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4EF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D65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A0D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3F0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C5D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835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0C4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FD6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C99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5A6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5ED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0A069E8E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466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L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118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CEB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338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5F6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8D5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F81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380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69E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1C2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344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095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741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866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D9A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DDA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B99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B31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254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8C3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560A0149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642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LY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4F2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87F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793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7AE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47F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493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A56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871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494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42E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FD7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B9F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01D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137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497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466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EEC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0AB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464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2623A" w:rsidRPr="0072623A" w14:paraId="60E3D4D8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322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PH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B37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F05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FD9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99F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97B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B67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10E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682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312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B46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9F1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471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225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F79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4EE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4DA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206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67A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7A6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094900BE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5B1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RH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DF3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3AF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E47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18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38B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9B7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204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600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6EF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E63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F37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EEC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54F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E61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EAE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AB1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6A2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F0A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D6A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11238A84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37B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RU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28C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08F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188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48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5B7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F7E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A65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669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DE9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122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515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FF7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A30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7C5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066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0C4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4F6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A23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433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2ABB4931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AA0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ST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40E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DBE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E0E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4D5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CE0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322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8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5BE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A78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736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5CE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215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30D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9C5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C51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D76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1CB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53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E52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F91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8F3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</w:tr>
      <w:tr w:rsidR="0072623A" w:rsidRPr="0072623A" w14:paraId="6B878AF4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A67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V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9F2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8AF6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00B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82A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4A77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ABA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634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69D8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B5E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926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5217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20C6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399E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3EBD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58E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354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4625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CBD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3AC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49EAA85A" w14:textId="77777777" w:rsidR="0072623A" w:rsidRDefault="0072623A" w:rsidP="00593CE7">
      <w:pPr>
        <w:widowControl/>
        <w:wordWrap/>
        <w:autoSpaceDE/>
        <w:autoSpaceDN/>
        <w:rPr>
          <w:rFonts w:ascii="Arial" w:eastAsia="맑은 고딕" w:hAnsi="Arial" w:cs="Arial"/>
          <w:color w:val="000000"/>
          <w:kern w:val="0"/>
          <w:sz w:val="18"/>
          <w:szCs w:val="18"/>
        </w:rPr>
      </w:pPr>
      <w:r>
        <w:rPr>
          <w:rFonts w:ascii="Arial" w:eastAsia="맑은 고딕" w:hAnsi="Arial" w:cs="Arial" w:hint="eastAsia"/>
          <w:color w:val="000000"/>
          <w:kern w:val="0"/>
          <w:sz w:val="18"/>
          <w:szCs w:val="18"/>
        </w:rPr>
        <w:lastRenderedPageBreak/>
        <w:t>T</w:t>
      </w:r>
      <w:r>
        <w:rPr>
          <w:rFonts w:ascii="Arial" w:eastAsia="맑은 고딕" w:hAnsi="Arial" w:cs="Arial"/>
          <w:color w:val="000000"/>
          <w:kern w:val="0"/>
          <w:sz w:val="18"/>
          <w:szCs w:val="18"/>
        </w:rPr>
        <w:t>able S2. (continued)</w:t>
      </w:r>
    </w:p>
    <w:tbl>
      <w:tblPr>
        <w:tblW w:w="109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9"/>
        <w:gridCol w:w="769"/>
        <w:gridCol w:w="779"/>
        <w:gridCol w:w="769"/>
        <w:gridCol w:w="779"/>
        <w:gridCol w:w="759"/>
        <w:gridCol w:w="759"/>
        <w:gridCol w:w="689"/>
        <w:gridCol w:w="779"/>
        <w:gridCol w:w="729"/>
        <w:gridCol w:w="749"/>
        <w:gridCol w:w="699"/>
        <w:gridCol w:w="699"/>
        <w:gridCol w:w="729"/>
        <w:gridCol w:w="739"/>
        <w:gridCol w:w="739"/>
        <w:gridCol w:w="709"/>
        <w:gridCol w:w="719"/>
      </w:tblGrid>
      <w:tr w:rsidR="0072623A" w:rsidRPr="0072623A" w14:paraId="145D9C87" w14:textId="77777777" w:rsidTr="0072623A">
        <w:trPr>
          <w:trHeight w:val="255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96C5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67A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PU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075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RH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BC1A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SN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1474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SO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99684" w14:textId="12FB67F9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8B673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S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00052" w14:textId="45E6055B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8B673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P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36BC" w14:textId="51057C4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8B673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IX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5A82F" w14:textId="1D5ADA6C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8B673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YO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DD6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CB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997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CO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B33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L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D23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LY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ABA5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PH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C080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RH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EB2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RU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FF8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ST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637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VE</w:t>
            </w:r>
            <w:proofErr w:type="spellEnd"/>
          </w:p>
        </w:tc>
      </w:tr>
      <w:tr w:rsidR="0072623A" w:rsidRPr="0072623A" w14:paraId="4A632F09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9C8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4E7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3B5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9DA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AF3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73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BC9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736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223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669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507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4D8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0B2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33A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63C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FE5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1D6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270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0D6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3C1ABFE2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3C3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02E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AB4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1F6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C2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ED4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8C9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67D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FEB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C19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BB8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670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058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814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6E7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622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88B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11A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568AC2F9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0BE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I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9B3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7D1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48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18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2B4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5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59E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9AB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FCA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A0B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E8A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A25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C29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F2A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CC0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E61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D24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CF9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CF9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0CA267EF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B29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J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D09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A9A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8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A7D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B43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CA7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312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1FF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AB9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C9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3A4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C1C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CEC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AB6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FCC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BD5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F5F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C6C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52536FF8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F2A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L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88D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E66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6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293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832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E1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BDB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F74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A0C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D6A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44B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540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6C6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C5D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FD4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D9E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D96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ED6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1A39849A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57F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M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1EA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0C0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5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092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17D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06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87F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5C4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CC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9E2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5AE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92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3B5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3D5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CF5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D2B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59F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693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72623A" w:rsidRPr="0072623A" w14:paraId="75F11C00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DA1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O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9B0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9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9DF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77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67A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86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DBC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ACB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14F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26D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E6A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A6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E1A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58B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8CB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5A3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AEE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374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299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4A8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2623A" w:rsidRPr="0072623A" w14:paraId="7FDEA3A2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13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P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62B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F6F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BA8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86A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59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CF4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2CF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D1F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0EA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F2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621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08C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286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27F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26C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383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63F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4B4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21BE65C6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75F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T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3EC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8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0F8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35D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94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4E7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8D7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E9D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A30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95F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D3F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886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401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85E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DCC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2FB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3C6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E27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6E6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4B3DA45A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162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U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8D7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69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101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3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ED3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531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84F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583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F13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CBA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DAF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431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CCB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54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24F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90C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66E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77A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A75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2623A" w:rsidRPr="0072623A" w14:paraId="5C01418B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FD6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J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BA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29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13E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59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CB6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E88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8E4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668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EA4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11A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796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259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601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AE4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825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B49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050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285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932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2623A" w:rsidRPr="0072623A" w14:paraId="3C7E69F3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4D6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L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704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C65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A9F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F83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2D0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536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9B8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211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7A0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46B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9A5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326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879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9FB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427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77C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7E4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2623A" w:rsidRPr="0072623A" w14:paraId="75E77A15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738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R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039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60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BA3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8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456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99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227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A1C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01A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F32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F64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5E4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A00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55B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65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F40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B23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E9F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A9D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290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76AF2B81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6C9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U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CB8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B86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62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663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F58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D47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E1A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7AC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B80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A92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E5C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EE5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554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696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2BE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045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C1F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E41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2623A" w:rsidRPr="0072623A" w14:paraId="31C61FC1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FC4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FO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33B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464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1B1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67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282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425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FBD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81C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7F7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05C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5B3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53B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EA7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D65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970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D60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FAA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C68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745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7FE89591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EE4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HI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F85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776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43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02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4A8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643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F11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BCD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95B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A47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1CE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BD3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B56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F78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B7F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EC0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AC3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EA5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72623A" w:rsidRPr="0072623A" w14:paraId="0813561C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E20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HR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CDE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187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698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A4E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E5E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8AA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19E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04A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F13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1C4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CFD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557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E6E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5E5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5C4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36F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382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4FA5CBF9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254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IL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A62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18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31C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77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824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B55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9D9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E6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306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DF3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493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320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147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441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1F6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D3D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B62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6C4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BA8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33315122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DDC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K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2E3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226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EAD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CAE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80C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F8E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BE7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605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5D9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941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047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8DE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42C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381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BC1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DA9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555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72623A" w:rsidRPr="0072623A" w14:paraId="09356857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421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PU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5EA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6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F9C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65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D0E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518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A9A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E81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054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B0A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FF2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F28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E95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411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CA3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107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B4C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AA7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2F9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47101A1E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7DF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RH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349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3FC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38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79C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7BC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C15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C8A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677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E7D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E6C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C7D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613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804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290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7CB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2E2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AA0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547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53AC3E01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D64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SN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326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686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F76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78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188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6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6CD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7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B19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C7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281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FA4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4BE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381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62F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347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1B5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A01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76D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DFB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4AB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25217205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842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SO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AE0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24A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1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054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D3E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57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3F7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37D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A9E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82C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B19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B8E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5CB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0C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F54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8D7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04E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7A6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4CE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356FB612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E876" w14:textId="3FFF1089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S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A4A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4D7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D44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7FF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B85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D57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6F4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CFD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300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CDA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F16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3BC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E5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962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F8C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0DB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DF1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45CDE6C8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B146" w14:textId="66D55554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P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910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FDF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2A3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B4B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621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DA2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58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12A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9BB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59E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E91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B58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0A0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90A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D4D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814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B72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CAF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010E8782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4EF7" w14:textId="63A8D12D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IX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181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492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06A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530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667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008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38D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35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8FC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2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B32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E44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0EF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389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1C6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8F6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436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4F2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E7C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53DC012D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2639" w14:textId="2BFA0455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YO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21B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3F2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C38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A46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F03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640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0A6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E60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03F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2D7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CE5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560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A7B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6C7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2DC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302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6AA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05FFD99A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EEE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CB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8EF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C0B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48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1FE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3E4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ED1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1C8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E48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D56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6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997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94B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2D0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40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5B5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C59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24A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B24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E33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86 </w:t>
            </w:r>
          </w:p>
        </w:tc>
      </w:tr>
      <w:tr w:rsidR="0072623A" w:rsidRPr="0072623A" w14:paraId="39A69B1D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9EE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CO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88A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C01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006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3A0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B4E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D3E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A0B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E3A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311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705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38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6E6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4DF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56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68B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D45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7BA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924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2623A" w:rsidRPr="0072623A" w14:paraId="3A34D2A6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81E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L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30A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E67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F3E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71A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0F3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BB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24B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A7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F7C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542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FA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38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95D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071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AB3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3CD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03B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1D7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0071A552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F16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LY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317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B64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E5B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218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0A8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297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80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712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640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DE6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D82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307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BB8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B92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E7B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0E5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84D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2623A" w:rsidRPr="0072623A" w14:paraId="39C7CF0D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F38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PH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AF5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D41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8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2D4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923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6CB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C5B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A74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A95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25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AE3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D31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FD0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4C1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56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DD1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04E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29E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F1B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634CA641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E9F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RH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2E3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646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8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7F1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78D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722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380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5A0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B78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838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7E3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83C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6E6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902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89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32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379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7FE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A78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2623A" w:rsidRPr="0072623A" w14:paraId="331BC282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FF0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RU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98B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65AC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2C0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2F3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B07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A53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22B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0B7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9C6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128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EA4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8D7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49D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DD6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53C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9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919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885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72623A" w:rsidRPr="0072623A" w14:paraId="09AAA660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B89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ST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37A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970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1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921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CFE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BBC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E29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C3D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0AC5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E95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6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0DF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A8A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F18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4AA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898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031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7DB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8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D920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27 </w:t>
            </w:r>
          </w:p>
        </w:tc>
      </w:tr>
      <w:tr w:rsidR="0072623A" w:rsidRPr="0072623A" w14:paraId="6F2A0270" w14:textId="77777777" w:rsidTr="0072623A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D6D3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V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2D31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998A3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84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1794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6B7B7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2CB5D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6721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4D9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0D5F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CDC1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4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42B74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FDD2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D44B8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06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2221B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348CA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4546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6ABE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CC79" w14:textId="77777777" w:rsidR="0072623A" w:rsidRPr="0072623A" w:rsidRDefault="0072623A" w:rsidP="007262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23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.441 </w:t>
            </w:r>
          </w:p>
        </w:tc>
      </w:tr>
    </w:tbl>
    <w:p w14:paraId="39AC83A4" w14:textId="77777777" w:rsidR="0072623A" w:rsidRPr="0072623A" w:rsidRDefault="0072623A" w:rsidP="00593CE7">
      <w:pPr>
        <w:widowControl/>
        <w:wordWrap/>
        <w:autoSpaceDE/>
        <w:autoSpaceDN/>
        <w:rPr>
          <w:rFonts w:ascii="Arial" w:eastAsia="맑은 고딕" w:hAnsi="Arial" w:cs="Arial"/>
          <w:color w:val="000000"/>
          <w:kern w:val="0"/>
          <w:sz w:val="18"/>
          <w:szCs w:val="18"/>
        </w:rPr>
      </w:pPr>
    </w:p>
    <w:sectPr w:rsidR="0072623A" w:rsidRPr="0072623A" w:rsidSect="00593CE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7760AB" w14:textId="77777777" w:rsidR="00E00914" w:rsidRDefault="00E00914" w:rsidP="00C9208D">
      <w:pPr>
        <w:spacing w:after="0" w:line="240" w:lineRule="auto"/>
      </w:pPr>
      <w:r>
        <w:separator/>
      </w:r>
    </w:p>
  </w:endnote>
  <w:endnote w:type="continuationSeparator" w:id="0">
    <w:p w14:paraId="69780C33" w14:textId="77777777" w:rsidR="00E00914" w:rsidRDefault="00E00914" w:rsidP="00C92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10FDD3" w14:textId="77777777" w:rsidR="00E00914" w:rsidRDefault="00E00914" w:rsidP="00C9208D">
      <w:pPr>
        <w:spacing w:after="0" w:line="240" w:lineRule="auto"/>
      </w:pPr>
      <w:r>
        <w:separator/>
      </w:r>
    </w:p>
  </w:footnote>
  <w:footnote w:type="continuationSeparator" w:id="0">
    <w:p w14:paraId="2F1B8DD2" w14:textId="77777777" w:rsidR="00E00914" w:rsidRDefault="00E00914" w:rsidP="00C92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CE7"/>
    <w:rsid w:val="00061298"/>
    <w:rsid w:val="00066406"/>
    <w:rsid w:val="001522C5"/>
    <w:rsid w:val="00212AF9"/>
    <w:rsid w:val="00426D95"/>
    <w:rsid w:val="00437C94"/>
    <w:rsid w:val="00443D3A"/>
    <w:rsid w:val="004707F5"/>
    <w:rsid w:val="00593CE7"/>
    <w:rsid w:val="00596D19"/>
    <w:rsid w:val="005E40AD"/>
    <w:rsid w:val="006B30A8"/>
    <w:rsid w:val="0072623A"/>
    <w:rsid w:val="008864D4"/>
    <w:rsid w:val="00895F00"/>
    <w:rsid w:val="008B6737"/>
    <w:rsid w:val="008D51C1"/>
    <w:rsid w:val="00C9208D"/>
    <w:rsid w:val="00CD63F6"/>
    <w:rsid w:val="00D67FD5"/>
    <w:rsid w:val="00DC32F7"/>
    <w:rsid w:val="00E00914"/>
    <w:rsid w:val="00E51B8D"/>
    <w:rsid w:val="00F0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5707B"/>
  <w15:chartTrackingRefBased/>
  <w15:docId w15:val="{62DCFC9F-02CB-47BA-AB4E-E7B763878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864D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864D4"/>
    <w:rPr>
      <w:color w:val="954F72"/>
      <w:u w:val="single"/>
    </w:rPr>
  </w:style>
  <w:style w:type="paragraph" w:customStyle="1" w:styleId="msonormal0">
    <w:name w:val="msonormal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font7">
    <w:name w:val="font7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i/>
      <w:iCs/>
      <w:kern w:val="0"/>
      <w:sz w:val="18"/>
      <w:szCs w:val="18"/>
    </w:rPr>
  </w:style>
  <w:style w:type="paragraph" w:customStyle="1" w:styleId="xl65">
    <w:name w:val="xl65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66">
    <w:name w:val="xl66"/>
    <w:basedOn w:val="a"/>
    <w:rsid w:val="008864D4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67">
    <w:name w:val="xl67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18"/>
      <w:szCs w:val="18"/>
    </w:rPr>
  </w:style>
  <w:style w:type="paragraph" w:customStyle="1" w:styleId="xl68">
    <w:name w:val="xl68"/>
    <w:basedOn w:val="a"/>
    <w:rsid w:val="008864D4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18"/>
      <w:szCs w:val="18"/>
    </w:rPr>
  </w:style>
  <w:style w:type="paragraph" w:customStyle="1" w:styleId="xl69">
    <w:name w:val="xl69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70">
    <w:name w:val="xl70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18"/>
      <w:szCs w:val="18"/>
    </w:rPr>
  </w:style>
  <w:style w:type="paragraph" w:customStyle="1" w:styleId="xl71">
    <w:name w:val="xl71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i/>
      <w:iCs/>
      <w:kern w:val="0"/>
      <w:sz w:val="18"/>
      <w:szCs w:val="18"/>
    </w:rPr>
  </w:style>
  <w:style w:type="paragraph" w:customStyle="1" w:styleId="xl72">
    <w:name w:val="xl72"/>
    <w:basedOn w:val="a"/>
    <w:rsid w:val="008864D4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8864D4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74">
    <w:name w:val="xl74"/>
    <w:basedOn w:val="a"/>
    <w:rsid w:val="008864D4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i/>
      <w:iCs/>
      <w:kern w:val="0"/>
      <w:sz w:val="18"/>
      <w:szCs w:val="18"/>
    </w:rPr>
  </w:style>
  <w:style w:type="paragraph" w:customStyle="1" w:styleId="xl75">
    <w:name w:val="xl75"/>
    <w:basedOn w:val="a"/>
    <w:rsid w:val="008864D4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18"/>
      <w:szCs w:val="18"/>
    </w:rPr>
  </w:style>
  <w:style w:type="paragraph" w:customStyle="1" w:styleId="xl76">
    <w:name w:val="xl76"/>
    <w:basedOn w:val="a"/>
    <w:rsid w:val="008864D4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77">
    <w:name w:val="xl77"/>
    <w:basedOn w:val="a"/>
    <w:rsid w:val="008864D4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18"/>
      <w:szCs w:val="18"/>
    </w:rPr>
  </w:style>
  <w:style w:type="paragraph" w:customStyle="1" w:styleId="xl78">
    <w:name w:val="xl78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79">
    <w:name w:val="xl79"/>
    <w:basedOn w:val="a"/>
    <w:rsid w:val="008864D4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81">
    <w:name w:val="xl81"/>
    <w:basedOn w:val="a"/>
    <w:rsid w:val="008864D4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82">
    <w:name w:val="xl82"/>
    <w:basedOn w:val="a"/>
    <w:rsid w:val="008864D4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C920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9208D"/>
  </w:style>
  <w:style w:type="paragraph" w:styleId="a6">
    <w:name w:val="footer"/>
    <w:basedOn w:val="a"/>
    <w:link w:val="Char0"/>
    <w:uiPriority w:val="99"/>
    <w:unhideWhenUsed/>
    <w:rsid w:val="00C920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92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7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0-05-16T01:14:00Z</dcterms:created>
  <dcterms:modified xsi:type="dcterms:W3CDTF">2020-05-26T02:44:00Z</dcterms:modified>
</cp:coreProperties>
</file>